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FE5" w:rsidRDefault="009F3A5F" w:rsidP="009F3A5F">
      <w:pPr>
        <w:pStyle w:val="Bildetekst"/>
        <w:keepNext/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</w:pPr>
      <w:r w:rsidRPr="009F3A5F">
        <w:rPr>
          <w:rFonts w:ascii="Times New Roman" w:hAnsi="Times New Roman" w:cs="Times New Roman"/>
          <w:color w:val="auto"/>
          <w:sz w:val="28"/>
          <w:szCs w:val="20"/>
          <w:lang w:val="en-US"/>
        </w:rPr>
        <w:t xml:space="preserve">Appendix. </w:t>
      </w:r>
      <w:r w:rsidRPr="005209C0"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  <w:t xml:space="preserve">Detailed description </w:t>
      </w:r>
      <w:r w:rsidR="00966642"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  <w:t xml:space="preserve">of the </w:t>
      </w:r>
      <w:r w:rsidR="001B1FE5"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  <w:t xml:space="preserve">safety errors </w:t>
      </w:r>
      <w:r w:rsidR="00966642"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  <w:t xml:space="preserve">or missing safety equipment </w:t>
      </w:r>
      <w:r w:rsidR="001B1FE5"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  <w:t xml:space="preserve">that most likely contributed to the injuries that </w:t>
      </w:r>
      <w:proofErr w:type="gramStart"/>
      <w:r w:rsidR="001B1FE5"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  <w:t>were detected</w:t>
      </w:r>
      <w:proofErr w:type="gramEnd"/>
      <w:r w:rsidR="001B1FE5"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  <w:t xml:space="preserve"> in 59% (65/111) of the </w:t>
      </w:r>
      <w:r w:rsidR="00966642"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  <w:t xml:space="preserve">young adult </w:t>
      </w:r>
      <w:r w:rsidR="001B1FE5">
        <w:rPr>
          <w:rFonts w:ascii="Times New Roman" w:hAnsi="Times New Roman" w:cs="Times New Roman"/>
          <w:b w:val="0"/>
          <w:color w:val="auto"/>
          <w:sz w:val="28"/>
          <w:szCs w:val="20"/>
          <w:lang w:val="en-US"/>
        </w:rPr>
        <w:t>occupants with AIS score ≥ 2 injuries.</w:t>
      </w:r>
    </w:p>
    <w:p w:rsidR="00966642" w:rsidRDefault="00966642" w:rsidP="009F3A5F">
      <w:pPr>
        <w:pStyle w:val="Bildetekst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8B6A08" w:rsidRDefault="008B6A08" w:rsidP="008B6A08">
      <w:pPr>
        <w:pStyle w:val="Bildetekst"/>
        <w:keepNext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B8079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ppendix Figure </w:t>
      </w:r>
      <w:r w:rsidR="00627B27">
        <w:rPr>
          <w:rFonts w:ascii="Times New Roman" w:hAnsi="Times New Roman" w:cs="Times New Roman"/>
          <w:color w:val="auto"/>
          <w:sz w:val="20"/>
          <w:szCs w:val="20"/>
          <w:lang w:val="en-US"/>
        </w:rPr>
        <w:t>1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: Characteristics of the AIS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score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≥ 2-injured young adult occupants with preventable safety errors.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Unrestrained occupants (</w:t>
      </w:r>
      <w:r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= 33).</w:t>
      </w:r>
    </w:p>
    <w:p w:rsidR="009F3A5F" w:rsidRDefault="009F3A5F" w:rsidP="009F3A5F">
      <w:pPr>
        <w:pStyle w:val="Bildetekst"/>
        <w:keepNext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B8079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ppendix Figure </w:t>
      </w:r>
      <w:r w:rsidR="00627B27">
        <w:rPr>
          <w:rFonts w:ascii="Times New Roman" w:hAnsi="Times New Roman" w:cs="Times New Roman"/>
          <w:color w:val="auto"/>
          <w:sz w:val="20"/>
          <w:szCs w:val="20"/>
          <w:lang w:val="en-US"/>
        </w:rPr>
        <w:t>2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: Characteristics of the AIS</w:t>
      </w:r>
      <w:r w:rsidR="00411350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score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≥ 2-injured young adult occupants with preventable safety errors. </w:t>
      </w:r>
      <w:r w:rsidR="00DA319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eatbelt misuse: o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cupants with</w:t>
      </w:r>
      <w:r w:rsidR="00DA319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improper occupant posture </w:t>
      </w:r>
      <w:r w:rsidR="001926B6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relative to seatbelt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= 7).</w:t>
      </w:r>
    </w:p>
    <w:p w:rsidR="009F3A5F" w:rsidRPr="00141F36" w:rsidRDefault="009F3A5F" w:rsidP="009F3A5F">
      <w:pPr>
        <w:pStyle w:val="Bildetekst"/>
        <w:keepNext/>
        <w:rPr>
          <w:sz w:val="20"/>
          <w:szCs w:val="20"/>
          <w:lang w:val="en-US"/>
        </w:rPr>
      </w:pPr>
      <w:r w:rsidRPr="00B8079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ppendix Figure </w:t>
      </w:r>
      <w:r w:rsidR="00627B27">
        <w:rPr>
          <w:rFonts w:ascii="Times New Roman" w:hAnsi="Times New Roman" w:cs="Times New Roman"/>
          <w:color w:val="auto"/>
          <w:sz w:val="20"/>
          <w:szCs w:val="20"/>
          <w:lang w:val="en-US"/>
        </w:rPr>
        <w:t>3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: Characteristics of the AIS </w:t>
      </w:r>
      <w:r w:rsidR="00411350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score 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≥ 2-injured young adult occupants with preventable safety errors. </w:t>
      </w:r>
      <w:r w:rsidR="00DA319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eatbelt misuse: o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ccupants with </w:t>
      </w:r>
      <w:r w:rsidR="006406A6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incorrect routing of seatbelt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= 6).</w:t>
      </w:r>
    </w:p>
    <w:p w:rsidR="008B6A08" w:rsidRPr="009F3A5F" w:rsidRDefault="008B6A08" w:rsidP="008B6A08">
      <w:pPr>
        <w:rPr>
          <w:lang w:val="en-US"/>
        </w:rPr>
      </w:pPr>
      <w:r w:rsidRPr="009F3A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Figure </w:t>
      </w:r>
      <w:r w:rsidR="00627B27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9F3A5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B807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F3A5F">
        <w:rPr>
          <w:rFonts w:ascii="Times New Roman" w:hAnsi="Times New Roman" w:cs="Times New Roman"/>
          <w:sz w:val="20"/>
          <w:szCs w:val="20"/>
          <w:lang w:val="en-US"/>
        </w:rPr>
        <w:t>Characteristics of the A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core</w:t>
      </w:r>
      <w:r w:rsidRPr="009F3A5F">
        <w:rPr>
          <w:rFonts w:ascii="Times New Roman" w:hAnsi="Times New Roman" w:cs="Times New Roman"/>
          <w:sz w:val="20"/>
          <w:szCs w:val="20"/>
          <w:lang w:val="en-US"/>
        </w:rPr>
        <w:t xml:space="preserve"> ≥ 2-injured young adult occupants with preventable safety errors. </w:t>
      </w:r>
      <w:r>
        <w:rPr>
          <w:rFonts w:ascii="Times New Roman" w:hAnsi="Times New Roman" w:cs="Times New Roman"/>
          <w:sz w:val="20"/>
          <w:szCs w:val="20"/>
          <w:lang w:val="en-US"/>
        </w:rPr>
        <w:t>Insecure</w:t>
      </w:r>
      <w:r w:rsidRPr="009F3A5F">
        <w:rPr>
          <w:rFonts w:ascii="Times New Roman" w:hAnsi="Times New Roman" w:cs="Times New Roman"/>
          <w:sz w:val="20"/>
          <w:szCs w:val="20"/>
          <w:lang w:val="en-US"/>
        </w:rPr>
        <w:t xml:space="preserve"> objects/</w:t>
      </w:r>
      <w:r w:rsidR="001D57FB">
        <w:rPr>
          <w:rFonts w:ascii="Times New Roman" w:hAnsi="Times New Roman" w:cs="Times New Roman"/>
          <w:sz w:val="20"/>
          <w:szCs w:val="20"/>
          <w:lang w:val="en-US"/>
        </w:rPr>
        <w:t xml:space="preserve">unrestrained </w:t>
      </w:r>
      <w:r w:rsidRPr="009F3A5F">
        <w:rPr>
          <w:rFonts w:ascii="Times New Roman" w:hAnsi="Times New Roman" w:cs="Times New Roman"/>
          <w:sz w:val="20"/>
          <w:szCs w:val="20"/>
          <w:lang w:val="en-US"/>
        </w:rPr>
        <w:t>passengers in the rear (</w:t>
      </w:r>
      <w:r w:rsidRPr="009F3A5F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9F3A5F">
        <w:rPr>
          <w:rFonts w:ascii="Times New Roman" w:hAnsi="Times New Roman" w:cs="Times New Roman"/>
          <w:sz w:val="20"/>
          <w:szCs w:val="20"/>
          <w:lang w:val="en-US"/>
        </w:rPr>
        <w:t xml:space="preserve"> = 8).</w:t>
      </w:r>
    </w:p>
    <w:p w:rsidR="009F3A5F" w:rsidRPr="009F3A5F" w:rsidRDefault="009F3A5F" w:rsidP="009F3A5F">
      <w:pPr>
        <w:rPr>
          <w:lang w:val="en-US"/>
        </w:rPr>
      </w:pPr>
      <w:r w:rsidRPr="009F3A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 w:rsidR="00627B27">
        <w:rPr>
          <w:rFonts w:ascii="Times New Roman" w:hAnsi="Times New Roman" w:cs="Times New Roman"/>
          <w:b/>
          <w:sz w:val="20"/>
          <w:szCs w:val="20"/>
          <w:lang w:val="en-US"/>
        </w:rPr>
        <w:t>Figure 5</w:t>
      </w:r>
      <w:r w:rsidRPr="009F3A5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B80794">
        <w:rPr>
          <w:rFonts w:ascii="Times New Roman" w:hAnsi="Times New Roman" w:cs="Times New Roman"/>
          <w:sz w:val="20"/>
          <w:szCs w:val="20"/>
          <w:lang w:val="en-US"/>
        </w:rPr>
        <w:t xml:space="preserve"> Characteristics of the AIS</w:t>
      </w:r>
      <w:r w:rsidR="00411350">
        <w:rPr>
          <w:rFonts w:ascii="Times New Roman" w:hAnsi="Times New Roman" w:cs="Times New Roman"/>
          <w:sz w:val="20"/>
          <w:szCs w:val="20"/>
          <w:lang w:val="en-US"/>
        </w:rPr>
        <w:t xml:space="preserve"> score</w:t>
      </w:r>
      <w:r w:rsidRPr="00B80794">
        <w:rPr>
          <w:rFonts w:ascii="Times New Roman" w:hAnsi="Times New Roman" w:cs="Times New Roman"/>
          <w:sz w:val="20"/>
          <w:szCs w:val="20"/>
          <w:lang w:val="en-US"/>
        </w:rPr>
        <w:t xml:space="preserve"> ≥ 2-injured young adult occupants with preventable safety errors. Occupants with </w:t>
      </w:r>
      <w:r w:rsidR="00181917">
        <w:rPr>
          <w:rFonts w:ascii="Times New Roman" w:hAnsi="Times New Roman" w:cs="Times New Roman"/>
          <w:sz w:val="20"/>
          <w:szCs w:val="20"/>
          <w:lang w:val="en-US"/>
        </w:rPr>
        <w:t>old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Vs without proper passive safety equipment (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11).</w:t>
      </w:r>
    </w:p>
    <w:p w:rsidR="009F3A5F" w:rsidRDefault="009F3A5F" w:rsidP="00B80794">
      <w:pPr>
        <w:pStyle w:val="Bildetekst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9F3A5F" w:rsidRDefault="009F3A5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27B27" w:rsidRPr="00141F36" w:rsidRDefault="00627B27" w:rsidP="00627B27">
      <w:pPr>
        <w:pStyle w:val="Bildetekst"/>
        <w:keepNext/>
        <w:rPr>
          <w:sz w:val="20"/>
          <w:szCs w:val="20"/>
          <w:lang w:val="en-US"/>
        </w:rPr>
      </w:pPr>
      <w:r w:rsidRPr="00B80794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 xml:space="preserve">Appendix Figure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1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: Characteristics of the AIS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score 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≥ 2-injured young adult occupants with preventable safety errors.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Unrestrained occupants (</w:t>
      </w:r>
      <w:r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= 33).</w:t>
      </w:r>
    </w:p>
    <w:tbl>
      <w:tblPr>
        <w:tblW w:w="15876" w:type="dxa"/>
        <w:tblInd w:w="-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840"/>
        <w:gridCol w:w="850"/>
        <w:gridCol w:w="426"/>
        <w:gridCol w:w="708"/>
        <w:gridCol w:w="851"/>
        <w:gridCol w:w="1559"/>
        <w:gridCol w:w="992"/>
        <w:gridCol w:w="2477"/>
        <w:gridCol w:w="2002"/>
        <w:gridCol w:w="1843"/>
        <w:gridCol w:w="568"/>
        <w:gridCol w:w="623"/>
        <w:gridCol w:w="567"/>
        <w:gridCol w:w="793"/>
      </w:tblGrid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ake, model and type of MV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irst point of impac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-type of crash partner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 ag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elta V (km/h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trusion (cm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itting location within the MV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Toxicology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ies sustained</w:t>
            </w:r>
          </w:p>
        </w:tc>
        <w:tc>
          <w:tcPr>
            <w:tcW w:w="2002" w:type="dxa"/>
            <w:shd w:val="clear" w:color="auto" w:fill="auto"/>
            <w:noWrap/>
            <w:vAlign w:val="bottom"/>
          </w:tcPr>
          <w:p w:rsidR="00627B27" w:rsidRPr="008F558F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y mechanism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627B27" w:rsidRPr="008F558F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fety errors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AIS score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S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ISS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ied of injuri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bably 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/face, chest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bdomen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ith severe crush injuries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13558E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:</w:t>
            </w:r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d and chest </w:t>
            </w:r>
            <w:proofErr w:type="gramStart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teering wheel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olvo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63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rt rupture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othorax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rib fractures, bilateral lung contusions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13558E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:</w:t>
            </w:r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hest </w:t>
            </w:r>
            <w:proofErr w:type="gramStart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teering wheel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udi SUV (2010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uck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bus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bably 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proofErr w:type="gram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rushed,</w:t>
            </w:r>
            <w:proofErr w:type="gram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ortic rupture, heart rupture, liver rupture, spleen laceration, kidney laceration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13558E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:</w:t>
            </w:r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d, chest, and abdomen </w:t>
            </w:r>
            <w:proofErr w:type="gramStart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teering wheel.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MW sedan (1998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proofErr w:type="gram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rushed,</w:t>
            </w:r>
            <w:proofErr w:type="gram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lung contusions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13558E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:</w:t>
            </w:r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d </w:t>
            </w:r>
            <w:proofErr w:type="gramStart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ide door window and the head was crushed between MV and the ground during rollove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5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ain contusion, brain herniation and edema, pelvic frac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13558E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:</w:t>
            </w:r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d and chest, </w:t>
            </w:r>
            <w:proofErr w:type="gramStart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dashboard and A-pilla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oyota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V/van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rib fractures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othorax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bilateral lung contusions, diaphragm rupture, ventricle herniation, liver laceration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13558E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: </w:t>
            </w:r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hest and abdomen </w:t>
            </w:r>
            <w:proofErr w:type="gramStart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teering wheel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pel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8122A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97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uck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bus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asurements not possib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AI, skull base fractures, bilater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lung contusion, rib fractures, pelvic fractures, femur fracture, </w:t>
            </w:r>
            <w:proofErr w:type="gram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dial</w:t>
            </w:r>
            <w:proofErr w:type="gram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rac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CE7255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:</w:t>
            </w:r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d and chest </w:t>
            </w:r>
            <w:proofErr w:type="gramStart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roof/side door/A-pilla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181917" w:rsidRDefault="00627B27" w:rsidP="0018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  <w:r w:rsidR="0018191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627B27" w:rsidRPr="008F558F" w:rsidRDefault="00181917" w:rsidP="0018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er</w:t>
            </w:r>
            <w:proofErr w:type="spell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8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uck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bus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llicit drugs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ain stem contusion, C1-dislocation, rib fractures, bilateral lung contusions, radial and ulnar frac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  <w:r w:rsidR="00CE725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d and chest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windshield and dashboard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rcedes sedan (199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kull fracture, aortic dissection, rib fractures, Th5-6 fracture (no spinal cord injury), spleen rupture, kidney laceration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CE7255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:</w:t>
            </w:r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d and chest </w:t>
            </w:r>
            <w:proofErr w:type="gramStart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o-occupant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aab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contusion, t-SAH, DAI gr 2, fracture of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3-4 with complete spinal cord injury, rib fractures, bilateral lung contusions, spleen rupture, </w:t>
            </w:r>
            <w:proofErr w:type="gram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idney</w:t>
            </w:r>
            <w:proofErr w:type="gram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up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CE7255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:</w:t>
            </w:r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d </w:t>
            </w:r>
            <w:proofErr w:type="gramStart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="00627B27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ide door/roof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8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ingle MVC: 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-SDH</w:t>
            </w:r>
            <w:proofErr w:type="gram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t-SAH, brain contusion, brainstem contusion, skull base 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fracture, bilateral lung contusions, liver rup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Unrestrained; 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roof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W SUV (2012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contusion, DAI gr 3, mandible fracture, facial fracture, rib fractures, bilater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head and chest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/roof/A-pilla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MW sedan (1999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lvic frac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; pelvic impacted the side doo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rd SUV (2006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s fracture, C1 fracture, lung contusions, rib fractures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roof, chest impacted the dashboard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lateral lung contusions, rib fractures, fracture L1-L5 (no spinal cord injury)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chest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W sedan (199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ur frac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leg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ashboard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rcedes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mall dislocation of dens axis (no spinal injury), brain contusion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eatback in front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ort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 facial fracture, pelvic frac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face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windshield, chest impacted the steering wheel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W sedan (199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cial fractures, hand frac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; face impacted the .windshiel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M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1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ung contusion (right side), scapula fracture (right side)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chest and right arm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 and </w:t>
            </w:r>
            <w:r w:rsidR="0018191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 in the rear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1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L1-L4 fracture (no spinal cord injury)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: chest in direct contact with MV-interio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rcedes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spicion of alcohol and/or drugs, not tested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cial fractures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; face in contact with windshield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dsan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dial fracture, leg fracture, foot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arms and legs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eatback in front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Toyota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sedan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acial fracture, bilater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face and chest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teering wheel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pel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spicion of alcohol and/or drugs, not tested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contusion,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motio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bri</w:t>
            </w:r>
            <w:proofErr w:type="spellEnd"/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 on the opposite side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M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contusion,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motio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bri</w:t>
            </w:r>
            <w:proofErr w:type="spellEnd"/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teering wheel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W minivan (2005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avicle fracture, face contusion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head and chest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MV-interio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oyota minivan (2006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b fractures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chest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uzuk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uck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bus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veral vertebral fractures (no spinal cord injuries)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 and the passenger seat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as displac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orwards due to heav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bjects in the rear.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objects in the rear sea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rcedes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0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umerus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racture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; arm impacted the side doo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 and </w:t>
            </w:r>
            <w:r w:rsidR="0018191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front airbags, side airbag, and side curtain airba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rd SUV (2006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ung contusions, clavicle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chest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dashboard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contusion,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motio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bri</w:t>
            </w:r>
            <w:proofErr w:type="spellEnd"/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A30532" w:rsidTr="00AF753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MW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dan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9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oulder luxation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nrestrained; shoulder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teering wheel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627B27" w:rsidRPr="008F558F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627B27" w:rsidRPr="00A30532" w:rsidRDefault="00627B27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27B27" w:rsidRPr="005209C0" w:rsidTr="00AF7534">
        <w:trPr>
          <w:trHeight w:val="300"/>
        </w:trPr>
        <w:tc>
          <w:tcPr>
            <w:tcW w:w="15876" w:type="dxa"/>
            <w:gridSpan w:val="15"/>
            <w:shd w:val="clear" w:color="auto" w:fill="auto"/>
            <w:noWrap/>
          </w:tcPr>
          <w:p w:rsidR="00627B27" w:rsidRPr="00A30532" w:rsidRDefault="00627B2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VC = motor vehicle collisions;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= station wagon; D= driver; F = front seat passenger; LR = left rear passenger; RR = right rear passenger; AI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core 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 Abbreviated Injury Severit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; ISS = Injury Severity Score, SB = seatbelt; SAH = subarachnoid hemorrhage; DAI = diffuse axonal injury</w:t>
            </w:r>
          </w:p>
        </w:tc>
      </w:tr>
    </w:tbl>
    <w:p w:rsidR="009F3A5F" w:rsidRDefault="009F3A5F" w:rsidP="00B80794">
      <w:pPr>
        <w:pStyle w:val="Bildetekst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EA213D" w:rsidRPr="00EA213D" w:rsidRDefault="00EA213D" w:rsidP="00EA213D">
      <w:pPr>
        <w:rPr>
          <w:lang w:val="en-US"/>
        </w:rPr>
      </w:pPr>
    </w:p>
    <w:p w:rsidR="009F3A5F" w:rsidRDefault="009F3A5F" w:rsidP="00B80794">
      <w:pPr>
        <w:pStyle w:val="Bildetekst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B80794" w:rsidRPr="00B80794" w:rsidRDefault="00B80794" w:rsidP="00B80794">
      <w:pPr>
        <w:pStyle w:val="Bildetekst"/>
        <w:keepNext/>
        <w:rPr>
          <w:sz w:val="20"/>
          <w:szCs w:val="20"/>
          <w:lang w:val="en-US"/>
        </w:rPr>
      </w:pPr>
      <w:r w:rsidRPr="00B8079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ppendix Figure </w:t>
      </w:r>
      <w:r w:rsidR="00627B27">
        <w:rPr>
          <w:rFonts w:ascii="Times New Roman" w:hAnsi="Times New Roman" w:cs="Times New Roman"/>
          <w:color w:val="auto"/>
          <w:sz w:val="20"/>
          <w:szCs w:val="20"/>
          <w:lang w:val="en-US"/>
        </w:rPr>
        <w:t>2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: Characteristics of the AIS </w:t>
      </w:r>
      <w:r w:rsidR="00D60AC3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score 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≥ 2-injured young adult occupants with preventable safety errors. </w:t>
      </w:r>
      <w:r w:rsid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eatbelt misuse: o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ccupants with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improper occupant posture </w:t>
      </w:r>
      <w:r w:rsidR="005536C3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relative to seatbelt </w:t>
      </w:r>
      <w:r w:rsidR="00141F36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(</w:t>
      </w:r>
      <w:r w:rsidR="00141F36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n</w:t>
      </w:r>
      <w:r w:rsidR="00141F36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= 7)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.</w:t>
      </w:r>
    </w:p>
    <w:tbl>
      <w:tblPr>
        <w:tblW w:w="16018" w:type="dxa"/>
        <w:tblInd w:w="-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1"/>
        <w:gridCol w:w="890"/>
        <w:gridCol w:w="567"/>
        <w:gridCol w:w="426"/>
        <w:gridCol w:w="567"/>
        <w:gridCol w:w="567"/>
        <w:gridCol w:w="850"/>
        <w:gridCol w:w="1134"/>
        <w:gridCol w:w="2075"/>
        <w:gridCol w:w="2886"/>
        <w:gridCol w:w="2835"/>
        <w:gridCol w:w="567"/>
        <w:gridCol w:w="426"/>
        <w:gridCol w:w="708"/>
        <w:gridCol w:w="709"/>
      </w:tblGrid>
      <w:tr w:rsidR="004B1398" w:rsidRPr="00A30532" w:rsidTr="00071024">
        <w:trPr>
          <w:trHeight w:val="300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ake, model and type of MV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irst point of impac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-type of crash partner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 ag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elta V (km/h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trusion (cm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itting location within the MV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Toxicology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ies sustained</w:t>
            </w:r>
          </w:p>
        </w:tc>
        <w:tc>
          <w:tcPr>
            <w:tcW w:w="2886" w:type="dxa"/>
            <w:shd w:val="clear" w:color="auto" w:fill="auto"/>
            <w:noWrap/>
            <w:vAlign w:val="bottom"/>
            <w:hideMark/>
          </w:tcPr>
          <w:p w:rsidR="004B1398" w:rsidRPr="008F558F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y mechanism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B1398" w:rsidRPr="008F558F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fety error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B1398" w:rsidRPr="00A30532" w:rsidRDefault="005C7024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AIS score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S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I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ied of injuries</w:t>
            </w:r>
          </w:p>
        </w:tc>
      </w:tr>
      <w:tr w:rsidR="004B1398" w:rsidRPr="00A30532" w:rsidTr="00071024">
        <w:trPr>
          <w:trHeight w:val="300"/>
        </w:trPr>
        <w:tc>
          <w:tcPr>
            <w:tcW w:w="81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oyota sedan (2008)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&amp; illicit drugs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d completely crush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liver laceration, righ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umer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s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right femur, </w:t>
            </w:r>
            <w:proofErr w:type="gram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ght</w:t>
            </w:r>
            <w:proofErr w:type="gram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umerus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right tibia and right fibula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roper sitting position lead to forward flexion of head and chest and a direct impact with the roof.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4B1398" w:rsidRPr="008F558F" w:rsidRDefault="004B1398" w:rsidP="00D66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mproper occupant posture </w:t>
            </w:r>
            <w:r w:rsidR="005536C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lative to </w:t>
            </w:r>
            <w:r w:rsidR="00D6618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5536C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ue to reclined sitting position</w:t>
            </w:r>
            <w:r w:rsidR="008B6A0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4B1398" w:rsidRPr="00A30532" w:rsidTr="00071024">
        <w:trPr>
          <w:trHeight w:val="300"/>
        </w:trPr>
        <w:tc>
          <w:tcPr>
            <w:tcW w:w="81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ain contusions, t-SAH, skull base fracture, bilateral lu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ontusions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othorax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ver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ntusion, radial, ulnar, and pelvic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clined sitting position (seatback in too much of a rearward position) caused excessive forward flexion of head and chest and impact with the A-pillar and dashboard.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4B1398" w:rsidRPr="008F558F" w:rsidRDefault="005536C3" w:rsidP="00D66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mproper occupant postur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lative to </w:t>
            </w:r>
            <w:r w:rsidR="00D6618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ue to reclined sitting position</w:t>
            </w:r>
            <w:r w:rsidR="008B6A0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4B1398" w:rsidRPr="00A30532" w:rsidTr="00071024">
        <w:trPr>
          <w:trHeight w:val="300"/>
        </w:trPr>
        <w:tc>
          <w:tcPr>
            <w:tcW w:w="81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9)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contusion, t-SDH, </w:t>
            </w:r>
            <w:proofErr w:type="gram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I</w:t>
            </w:r>
            <w:proofErr w:type="gram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r 3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clined sitting position (seatback in too much of a rearward position) caused excessive forward flexion of head and impac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ith the dashboard.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4B1398" w:rsidRPr="008F558F" w:rsidRDefault="005536C3" w:rsidP="00D66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mproper occupant postur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lative to </w:t>
            </w:r>
            <w:r w:rsidR="00D6618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ue to reclined sitting position</w:t>
            </w:r>
            <w:r w:rsidR="008B6A0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4B1398" w:rsidRPr="005536C3" w:rsidTr="00071024">
        <w:trPr>
          <w:trHeight w:val="300"/>
        </w:trPr>
        <w:tc>
          <w:tcPr>
            <w:tcW w:w="81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itroen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10)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sid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pelvic fracture, femur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hest and pelvis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/A-pillar.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5536C3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roper occupant posture</w:t>
            </w:r>
            <w:r w:rsidR="005536C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elative to </w:t>
            </w:r>
            <w:r w:rsidR="00D6618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ue to reclined</w:t>
            </w:r>
            <w:r w:rsidR="005536C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4B1398" w:rsidRPr="008F558F" w:rsidRDefault="005536C3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tting position and </w:t>
            </w:r>
            <w:r w:rsidR="0018191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curtain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bookmarkStart w:id="0" w:name="_GoBack"/>
        <w:bookmarkEnd w:id="0"/>
      </w:tr>
      <w:tr w:rsidR="004B1398" w:rsidRPr="00A30532" w:rsidTr="00071024">
        <w:trPr>
          <w:trHeight w:val="300"/>
        </w:trPr>
        <w:tc>
          <w:tcPr>
            <w:tcW w:w="81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oyota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4)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V/van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ung contusions, vertebra fracture (TH 12; no spinal cord injury), radial and ulnar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clined sitting position (seatback in too much of a rearward position) caused excessive forward flexion of chest, impact with seatback in front.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roper occupant posture due to reclined sitting position</w:t>
            </w:r>
            <w:r w:rsidR="008B6A0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4B1398" w:rsidRPr="00A30532" w:rsidTr="00071024">
        <w:trPr>
          <w:trHeight w:val="300"/>
        </w:trPr>
        <w:tc>
          <w:tcPr>
            <w:tcW w:w="81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rcedes sedan (1993)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est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ontusion, compression fracture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2 (no spinal cord injury)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clined sitting position (seatback in too much of a rearward position) caused excessive chest movement and increased load on the spine.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roper occupant posture due to reclined sitting position</w:t>
            </w:r>
            <w:r w:rsidR="008B6A0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4B1398" w:rsidRPr="00A30532" w:rsidTr="00071024">
        <w:trPr>
          <w:trHeight w:val="300"/>
        </w:trPr>
        <w:tc>
          <w:tcPr>
            <w:tcW w:w="81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5)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ance fracture Th12 (no spinal cord injury)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clined sitting position (seatback in too much of a rearward position) caused increased movement the torso and impact with the center console.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4B1398" w:rsidRPr="008F558F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roper occupant posture due to reclined sitting position</w:t>
            </w:r>
            <w:r w:rsidR="008B6A0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B1398" w:rsidRPr="00A30532" w:rsidRDefault="004B1398" w:rsidP="008D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4B1398" w:rsidRPr="005209C0" w:rsidTr="00071024">
        <w:trPr>
          <w:trHeight w:val="300"/>
        </w:trPr>
        <w:tc>
          <w:tcPr>
            <w:tcW w:w="16018" w:type="dxa"/>
            <w:gridSpan w:val="15"/>
            <w:shd w:val="clear" w:color="auto" w:fill="auto"/>
            <w:noWrap/>
          </w:tcPr>
          <w:p w:rsidR="004B1398" w:rsidRPr="00A30532" w:rsidRDefault="004B1398" w:rsidP="0098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VC = motor vehicle collisions;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= station wagon; D= driver; F = front seat passenger; LR = left rear passenger; RR = right rear passenger; </w:t>
            </w:r>
            <w:r w:rsidR="00D66F06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IS </w:t>
            </w:r>
            <w:r w:rsidR="00D66F0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core </w:t>
            </w:r>
            <w:r w:rsidR="00D66F06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 Abbreviated Injury Severity</w:t>
            </w:r>
            <w:r w:rsidR="00D66F0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; ISS = Injury Severity Score, SB = seatbelt; SAH = subarachnoid hemorrhage; DAI = diffuse axonal injury</w:t>
            </w:r>
          </w:p>
        </w:tc>
      </w:tr>
    </w:tbl>
    <w:p w:rsidR="00627B27" w:rsidRDefault="00627B27" w:rsidP="00636867">
      <w:pPr>
        <w:pStyle w:val="Bildetekst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627B27" w:rsidRDefault="00627B27" w:rsidP="00636867">
      <w:pPr>
        <w:pStyle w:val="Bildetekst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636867" w:rsidRPr="00141F36" w:rsidRDefault="00636867" w:rsidP="00636867">
      <w:pPr>
        <w:pStyle w:val="Bildetekst"/>
        <w:keepNext/>
        <w:rPr>
          <w:sz w:val="20"/>
          <w:szCs w:val="20"/>
          <w:lang w:val="en-US"/>
        </w:rPr>
      </w:pPr>
      <w:r w:rsidRPr="00B8079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ppendix Figure </w:t>
      </w:r>
      <w:r w:rsidR="00627B27">
        <w:rPr>
          <w:rFonts w:ascii="Times New Roman" w:hAnsi="Times New Roman" w:cs="Times New Roman"/>
          <w:color w:val="auto"/>
          <w:sz w:val="20"/>
          <w:szCs w:val="20"/>
          <w:lang w:val="en-US"/>
        </w:rPr>
        <w:t>3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: Characteristics of the AIS</w:t>
      </w:r>
      <w:r w:rsidR="002A31D9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score</w:t>
      </w:r>
      <w:r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≥ 2-injured young adult occupants with preventable safety errors. </w:t>
      </w:r>
      <w:r w:rsidR="00412C52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eatbelt misuse: o</w:t>
      </w:r>
      <w:r w:rsidR="00412C52" w:rsidRPr="00B80794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ccupants with </w:t>
      </w:r>
      <w:r w:rsidR="00412C52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incorrect routing of seatbelt (</w:t>
      </w:r>
      <w:r w:rsidR="00412C52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n</w:t>
      </w:r>
      <w:r w:rsidR="00412C52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= 6).</w:t>
      </w:r>
    </w:p>
    <w:tbl>
      <w:tblPr>
        <w:tblW w:w="15876" w:type="dxa"/>
        <w:tblInd w:w="-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840"/>
        <w:gridCol w:w="850"/>
        <w:gridCol w:w="426"/>
        <w:gridCol w:w="708"/>
        <w:gridCol w:w="851"/>
        <w:gridCol w:w="1559"/>
        <w:gridCol w:w="992"/>
        <w:gridCol w:w="2477"/>
        <w:gridCol w:w="2410"/>
        <w:gridCol w:w="1435"/>
        <w:gridCol w:w="568"/>
        <w:gridCol w:w="623"/>
        <w:gridCol w:w="567"/>
        <w:gridCol w:w="793"/>
      </w:tblGrid>
      <w:tr w:rsidR="004B139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ake, model and type of MV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irst point of impac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-type of crash partner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 ag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elta V (km/h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trusion (cm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itting location within the MV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Toxicology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ies sustained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4B1398" w:rsidRPr="008F558F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y mechanism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4B1398" w:rsidRPr="008F558F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fety errors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4B1398" w:rsidRPr="00A30532" w:rsidRDefault="005C7024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AIS score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S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ISS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:rsidR="004B1398" w:rsidRPr="00A30532" w:rsidRDefault="004B1398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ied of injuries</w:t>
            </w:r>
          </w:p>
        </w:tc>
      </w:tr>
      <w:tr w:rsidR="004B139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uck</w:t>
            </w:r>
            <w:r w:rsidR="004B1398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bus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d contusion, brain contusion, C1/C2 ligament injury, t-SAH, facial fractures, rib fractures, milt rup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B1398" w:rsidRPr="008F558F" w:rsidRDefault="00591547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 (shoulder part of SB under arm) lead to forward flexion of head and chest and impact with the driver seatback.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4B1398" w:rsidRPr="008F558F" w:rsidRDefault="00591547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 with SB under arm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4B139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bably 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-SAH</w:t>
            </w:r>
            <w:proofErr w:type="gram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t-SDH, brain contusion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B1398" w:rsidRPr="008F558F" w:rsidRDefault="00591547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 (shoulder part of SB under arm) caused excessive forward flexion of head and impact with the seatback in front.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4B1398" w:rsidRPr="008F558F" w:rsidRDefault="003C30B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 with SB under arm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4B139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koda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5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sedan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4B1398" w:rsidRPr="00A30532" w:rsidRDefault="00477BA6" w:rsidP="003C30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tur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f d</w:t>
            </w:r>
            <w:r w:rsidR="004B1398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aphragm, ventricle herniation, </w:t>
            </w:r>
            <w:proofErr w:type="spellStart"/>
            <w:r w:rsidR="004B13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othorax</w:t>
            </w:r>
            <w:proofErr w:type="spellEnd"/>
            <w:r w:rsidR="004B1398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rib fractures, bilateral lung contusions, intestine perforation, liver laceration, </w:t>
            </w:r>
            <w:r w:rsidR="003C30B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ign and decollement of skin on </w:t>
            </w:r>
            <w:r w:rsidR="004B13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bdomen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B1398" w:rsidRPr="008F558F" w:rsidRDefault="00591547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, shoulder part of SB under right arm, increased </w:t>
            </w:r>
            <w:proofErr w:type="gramStart"/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-loading</w:t>
            </w:r>
            <w:proofErr w:type="gramEnd"/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n thorax and abdomen as well as impact with the seatback in front.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4B1398" w:rsidRPr="008F558F" w:rsidRDefault="003C30B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 with SB under arm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4B139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ord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1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4B1398" w:rsidRPr="00A30532" w:rsidRDefault="004B1398" w:rsidP="003C30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ver laceration, vertebra fracture (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2; no spinal cord injury), </w:t>
            </w:r>
            <w:r w:rsidR="003C30B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ig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est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bdomen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B1398" w:rsidRPr="008F558F" w:rsidRDefault="003C30B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, shoulder part of SB under</w:t>
            </w:r>
            <w:r w:rsidR="000A261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0A261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</w:t>
            </w:r>
            <w:r w:rsidR="00137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proofErr w:type="spellEnd"/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ight arm, increased </w:t>
            </w:r>
            <w:proofErr w:type="gramStart"/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-loading</w:t>
            </w:r>
            <w:proofErr w:type="gramEnd"/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n chest and abdomen.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4B1398" w:rsidRPr="008F558F" w:rsidRDefault="00591547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 with SB under arm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4B139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olvo SUV (201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sedan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pression fracture Th6 and L4 (no spinal cord injuries)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B1398" w:rsidRPr="008F558F" w:rsidRDefault="00591547" w:rsidP="00553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 (SB too high on abdomen) and </w:t>
            </w:r>
            <w:r w:rsidR="005536C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objects in the trunk displaced the rear seat &gt;10 cm forwards. 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4B1398" w:rsidRPr="008F558F" w:rsidRDefault="00591547" w:rsidP="00553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 with SB too high on abdomen and heavy </w:t>
            </w:r>
            <w:r w:rsidR="005536C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bjects in the trunk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4B139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MW sedan (1998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477" w:type="dxa"/>
            <w:shd w:val="clear" w:color="auto" w:fill="auto"/>
            <w:noWrap/>
            <w:hideMark/>
          </w:tcPr>
          <w:p w:rsidR="004B1398" w:rsidRPr="00A30532" w:rsidRDefault="004B1398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contusion,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motio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bri</w:t>
            </w:r>
            <w:proofErr w:type="spellEnd"/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B1398" w:rsidRPr="008F558F" w:rsidRDefault="00591547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, SB under left arm, increased excessive movement of head and impact with A-pillar.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4B1398" w:rsidRPr="008F558F" w:rsidRDefault="00591547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B</w:t>
            </w:r>
            <w:r w:rsidR="004B139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suse with SB under arm and improper occupant posture due to reclined sitting position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4B1398" w:rsidRPr="00A30532" w:rsidRDefault="004B1398" w:rsidP="007D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4B1398" w:rsidRPr="005209C0" w:rsidTr="00071024">
        <w:trPr>
          <w:trHeight w:val="300"/>
        </w:trPr>
        <w:tc>
          <w:tcPr>
            <w:tcW w:w="15876" w:type="dxa"/>
            <w:gridSpan w:val="15"/>
            <w:shd w:val="clear" w:color="auto" w:fill="auto"/>
            <w:noWrap/>
          </w:tcPr>
          <w:p w:rsidR="004B1398" w:rsidRPr="00A30532" w:rsidRDefault="004B1398" w:rsidP="0098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VC = motor vehicle collisions;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= station wagon; D= driver; F = front seat passenger; LR = left rear passenger; RR = right rear passenger; </w:t>
            </w:r>
            <w:r w:rsidR="00D66F06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IS </w:t>
            </w:r>
            <w:r w:rsidR="00D66F0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core </w:t>
            </w:r>
            <w:r w:rsidR="00D66F06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 Abbreviated Injury Severity</w:t>
            </w:r>
            <w:r w:rsidR="00D66F0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; ISS = Injury Severity Score, SB = seatbelt; SAH = subarachnoid hemorrhage; DAI = diffuse axonal injury</w:t>
            </w:r>
          </w:p>
        </w:tc>
      </w:tr>
    </w:tbl>
    <w:p w:rsidR="00D53D94" w:rsidRPr="00627B27" w:rsidRDefault="008B6A08" w:rsidP="00627B27">
      <w:pPr>
        <w:pStyle w:val="Bildetekst"/>
        <w:keepNext/>
        <w:rPr>
          <w:b w:val="0"/>
          <w:color w:val="auto"/>
          <w:sz w:val="20"/>
          <w:szCs w:val="20"/>
          <w:lang w:val="en-US"/>
        </w:rPr>
      </w:pPr>
      <w:r>
        <w:rPr>
          <w:lang w:val="en-US"/>
        </w:rPr>
        <w:t xml:space="preserve"> </w:t>
      </w:r>
      <w:r w:rsidR="00D53D94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="00627B27" w:rsidRPr="00627B27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Appendix Figure 4</w:t>
      </w:r>
      <w:r w:rsidR="00D53D94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: Characteristics of the AIS </w:t>
      </w:r>
      <w:r w:rsidR="002A31D9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score </w:t>
      </w:r>
      <w:r w:rsidR="00D53D94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≥ 2-injured young adult occupants with preventable safety errors. </w:t>
      </w:r>
      <w:r w:rsidR="00E60520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Insecure</w:t>
      </w:r>
      <w:r w:rsidR="00D53D94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objects/</w:t>
      </w:r>
      <w:r w:rsidR="001D57F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unrestrained </w:t>
      </w:r>
      <w:r w:rsidR="00D53D94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passengers in the rear</w:t>
      </w:r>
      <w:r w:rsidR="0010116C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r w:rsidR="00D53D94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(</w:t>
      </w:r>
      <w:r w:rsidR="00D53D94" w:rsidRPr="00627B27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n</w:t>
      </w:r>
      <w:r w:rsidR="00D53D94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= </w:t>
      </w:r>
      <w:r w:rsidR="00B85B46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8</w:t>
      </w:r>
      <w:r w:rsidR="00D53D94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).</w:t>
      </w:r>
      <w:r w:rsidR="00627B27" w:rsidRPr="00627B27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</w:p>
    <w:tbl>
      <w:tblPr>
        <w:tblW w:w="15876" w:type="dxa"/>
        <w:tblInd w:w="-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840"/>
        <w:gridCol w:w="850"/>
        <w:gridCol w:w="426"/>
        <w:gridCol w:w="708"/>
        <w:gridCol w:w="851"/>
        <w:gridCol w:w="1559"/>
        <w:gridCol w:w="992"/>
        <w:gridCol w:w="2069"/>
        <w:gridCol w:w="2818"/>
        <w:gridCol w:w="1577"/>
        <w:gridCol w:w="567"/>
        <w:gridCol w:w="482"/>
        <w:gridCol w:w="567"/>
        <w:gridCol w:w="793"/>
      </w:tblGrid>
      <w:tr w:rsidR="00F037B1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ake, model and type of MV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irst point of impac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-type of crash partner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 ag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elta V (km/h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trusion (cm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itting location within the MV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Toxicology</w:t>
            </w:r>
          </w:p>
        </w:tc>
        <w:tc>
          <w:tcPr>
            <w:tcW w:w="2069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ies sustained</w:t>
            </w:r>
          </w:p>
        </w:tc>
        <w:tc>
          <w:tcPr>
            <w:tcW w:w="2818" w:type="dxa"/>
            <w:shd w:val="clear" w:color="auto" w:fill="auto"/>
            <w:noWrap/>
            <w:vAlign w:val="bottom"/>
          </w:tcPr>
          <w:p w:rsidR="00F037B1" w:rsidRPr="008F558F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y mechanism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:rsidR="00F037B1" w:rsidRPr="008F558F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fety error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037B1" w:rsidRPr="00A30532" w:rsidRDefault="005C7024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AIS score</w:t>
            </w:r>
          </w:p>
        </w:tc>
        <w:tc>
          <w:tcPr>
            <w:tcW w:w="482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S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ISS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:rsidR="00F037B1" w:rsidRPr="00A30532" w:rsidRDefault="00F037B1" w:rsidP="004B1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ied of injuries</w:t>
            </w:r>
          </w:p>
        </w:tc>
      </w:tr>
      <w:tr w:rsidR="00F037B1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ugot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inivan (2006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037B1" w:rsidRPr="00A30532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uck</w:t>
            </w:r>
            <w:r w:rsidR="00F037B1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bus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llicit drugs only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kull base fracture, facial fracture, brain contusion, bilateral lung contusions, rib fractures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right radial and femur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F037B1" w:rsidRPr="008F558F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cargo in the rear displacing the driver seat forwards. Head and chest impacted the steering wheel.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:rsidR="00F037B1" w:rsidRPr="008F558F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objects in the rear seat displacing the driver seat forwards</w:t>
            </w:r>
            <w:r w:rsidR="00137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F037B1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olvo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5)</w:t>
            </w:r>
          </w:p>
        </w:tc>
        <w:tc>
          <w:tcPr>
            <w:tcW w:w="840" w:type="dxa"/>
            <w:shd w:val="clear" w:color="auto" w:fill="auto"/>
            <w:noWrap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sedan</w:t>
            </w:r>
          </w:p>
        </w:tc>
        <w:tc>
          <w:tcPr>
            <w:tcW w:w="426" w:type="dxa"/>
            <w:shd w:val="clear" w:color="auto" w:fill="auto"/>
            <w:noWrap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851" w:type="dxa"/>
            <w:shd w:val="clear" w:color="auto" w:fill="auto"/>
            <w:noWrap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69" w:type="dxa"/>
            <w:shd w:val="clear" w:color="auto" w:fill="auto"/>
            <w:noWrap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contusion, brain edema, C1-luxation, bilateral lung contusions, bilater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flail chest, spleen contusion, small intestine contusion, pelvic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18" w:type="dxa"/>
            <w:shd w:val="clear" w:color="auto" w:fill="auto"/>
            <w:noWrap/>
          </w:tcPr>
          <w:p w:rsidR="00F037B1" w:rsidRPr="008F558F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vy </w:t>
            </w:r>
            <w:r w:rsidR="00E6052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argo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head and chest as well as torso in direct contact with the center console and dashboard.</w:t>
            </w:r>
          </w:p>
        </w:tc>
        <w:tc>
          <w:tcPr>
            <w:tcW w:w="1577" w:type="dxa"/>
            <w:shd w:val="clear" w:color="auto" w:fill="auto"/>
            <w:noWrap/>
          </w:tcPr>
          <w:p w:rsidR="00F037B1" w:rsidRPr="008F558F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cargo in the rear seat</w:t>
            </w:r>
            <w:r w:rsidR="00137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93" w:type="dxa"/>
            <w:shd w:val="clear" w:color="auto" w:fill="auto"/>
            <w:noWrap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F037B1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W sedan (199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037B1" w:rsidRPr="00A30532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uck</w:t>
            </w:r>
            <w:r w:rsidR="00F037B1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bus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kull base fracture, facial fractures, ulnar, femur, tibia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F037B1" w:rsidRPr="008F558F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vy cargo displaced driver seat &gt;20 cm forward. Head impacted with A-pillar, left arm and leg in contact with left side door/steering wheel. 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:rsidR="00F037B1" w:rsidRPr="008F558F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objects in the rear seat displacing the driver seat forwards</w:t>
            </w:r>
            <w:r w:rsidR="00137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F037B1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pel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9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sedan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eft femur, tibia, </w:t>
            </w:r>
            <w:proofErr w:type="gram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ot</w:t>
            </w:r>
            <w:proofErr w:type="gram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F037B1" w:rsidRPr="008F558F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cargo in the rear seat displacing the driver seat forwards. Legs impacted the dashboard.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:rsidR="00F037B1" w:rsidRPr="008F558F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objects in the rear seat displacing the driver seat forwards</w:t>
            </w:r>
            <w:r w:rsidR="00137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F037B1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0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sedan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cial fractures, hand and foot fractures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F037B1" w:rsidRPr="008F558F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argo in the rear seat. Head impacted the steering wheel, hand hit dashboard and feet hit pedals.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:rsidR="00F037B1" w:rsidRPr="008F558F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objects in the rear-seat probably displacing the driver seat forwards</w:t>
            </w:r>
            <w:r w:rsidR="00137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F037B1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3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contusion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F037B1" w:rsidRPr="008F558F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and chest hit by heavy </w:t>
            </w:r>
            <w:r w:rsidR="00E6052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argo.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:rsidR="00F037B1" w:rsidRPr="008F558F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="00F037B1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eavy objects in the rear seat</w:t>
            </w:r>
            <w:r w:rsidR="00137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F037B1" w:rsidRPr="00A30532" w:rsidTr="00071024">
        <w:trPr>
          <w:trHeight w:val="300"/>
        </w:trPr>
        <w:tc>
          <w:tcPr>
            <w:tcW w:w="15876" w:type="dxa"/>
            <w:gridSpan w:val="15"/>
            <w:shd w:val="clear" w:color="auto" w:fill="auto"/>
            <w:noWrap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037B1" w:rsidRPr="00137EE1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bably sober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d/facial contusions, facial fractures, ankle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F037B1" w:rsidRPr="008F558F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 rear-seat passenger displaced the front seatback &gt; 20 cm. Excessive forward flexion of head and direct impact with steering wheel.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:rsidR="00F037B1" w:rsidRPr="008F558F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 rear-seat passenger displacing the driver seat forwards</w:t>
            </w:r>
            <w:r w:rsidR="00137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F037B1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037B1" w:rsidRPr="00A30532" w:rsidRDefault="00E60520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uck</w:t>
            </w:r>
            <w:r w:rsidR="00F037B1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bus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:rsidR="00F037B1" w:rsidRPr="00A30532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ung contusions, small heart contusion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F037B1" w:rsidRPr="008F558F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cessive forward flexion of head and direct impact with steering wheel/dashboard, unrestrained rear-seat passenger displaced the front seatback &gt; 20 cm.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:rsidR="00F037B1" w:rsidRPr="008F558F" w:rsidRDefault="00F037B1" w:rsidP="004B1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strained rear-seat passenger displacing the driver seat forwards</w:t>
            </w:r>
            <w:r w:rsidR="00137E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F037B1" w:rsidRPr="00A30532" w:rsidRDefault="00F037B1" w:rsidP="0010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F037B1" w:rsidRPr="005209C0" w:rsidTr="00071024">
        <w:trPr>
          <w:trHeight w:val="387"/>
        </w:trPr>
        <w:tc>
          <w:tcPr>
            <w:tcW w:w="15876" w:type="dxa"/>
            <w:gridSpan w:val="15"/>
            <w:shd w:val="clear" w:color="auto" w:fill="auto"/>
            <w:noWrap/>
          </w:tcPr>
          <w:p w:rsidR="00F037B1" w:rsidRPr="00A30532" w:rsidRDefault="00F037B1" w:rsidP="004F1B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VC = motor vehicle collisions;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= station wagon; D= driver; F = front seat passenger; LR = left rear passenger; RR = right rear passenger;</w:t>
            </w:r>
            <w:r w:rsidR="004F1B67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IS </w:t>
            </w:r>
            <w:r w:rsidR="004F1B6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core </w:t>
            </w:r>
            <w:r w:rsidR="004F1B67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 Abbreviated Injury Severity</w:t>
            </w:r>
            <w:r w:rsidR="004F1B6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,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SS = Injury Severity Score, SB = seatbelt; SAH = subarachnoid hemorrhage; DAI = diffuse axonal injury</w:t>
            </w:r>
          </w:p>
        </w:tc>
      </w:tr>
    </w:tbl>
    <w:p w:rsidR="008B6A08" w:rsidRPr="00141F36" w:rsidRDefault="008B6A08" w:rsidP="008B6A08">
      <w:pPr>
        <w:rPr>
          <w:sz w:val="20"/>
          <w:szCs w:val="20"/>
          <w:lang w:val="en-US"/>
        </w:rPr>
      </w:pPr>
      <w:r>
        <w:rPr>
          <w:b/>
          <w:lang w:val="en-US"/>
        </w:rPr>
        <w:br w:type="page"/>
      </w:r>
      <w:r w:rsidRPr="008B6A0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Appendix Figure</w:t>
      </w:r>
      <w:r w:rsidRPr="00B807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B6A08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B80794">
        <w:rPr>
          <w:rFonts w:ascii="Times New Roman" w:hAnsi="Times New Roman" w:cs="Times New Roman"/>
          <w:sz w:val="20"/>
          <w:szCs w:val="20"/>
          <w:lang w:val="en-US"/>
        </w:rPr>
        <w:t>: Characteristics of the AI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core</w:t>
      </w:r>
      <w:r w:rsidRPr="00B80794">
        <w:rPr>
          <w:rFonts w:ascii="Times New Roman" w:hAnsi="Times New Roman" w:cs="Times New Roman"/>
          <w:sz w:val="20"/>
          <w:szCs w:val="20"/>
          <w:lang w:val="en-US"/>
        </w:rPr>
        <w:t xml:space="preserve"> ≥ 2-injured young adult occupants with preventable safety errors. Occupants with </w:t>
      </w:r>
      <w:r w:rsidR="00181917">
        <w:rPr>
          <w:rFonts w:ascii="Times New Roman" w:hAnsi="Times New Roman" w:cs="Times New Roman"/>
          <w:sz w:val="20"/>
          <w:szCs w:val="20"/>
          <w:lang w:val="en-US"/>
        </w:rPr>
        <w:t>old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Vs without proper passive safety equipment (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11).</w:t>
      </w:r>
    </w:p>
    <w:tbl>
      <w:tblPr>
        <w:tblW w:w="15876" w:type="dxa"/>
        <w:tblInd w:w="-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840"/>
        <w:gridCol w:w="850"/>
        <w:gridCol w:w="426"/>
        <w:gridCol w:w="935"/>
        <w:gridCol w:w="992"/>
        <w:gridCol w:w="1191"/>
        <w:gridCol w:w="935"/>
        <w:gridCol w:w="2534"/>
        <w:gridCol w:w="2144"/>
        <w:gridCol w:w="1559"/>
        <w:gridCol w:w="710"/>
        <w:gridCol w:w="623"/>
        <w:gridCol w:w="567"/>
        <w:gridCol w:w="793"/>
      </w:tblGrid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ake, model and type of MV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irst point of impac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-type of crash partner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V age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elta V (km/h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trusion (cm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itting location within the MV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Toxicology</w:t>
            </w:r>
          </w:p>
        </w:tc>
        <w:tc>
          <w:tcPr>
            <w:tcW w:w="2534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ies sustained</w:t>
            </w:r>
          </w:p>
        </w:tc>
        <w:tc>
          <w:tcPr>
            <w:tcW w:w="2144" w:type="dxa"/>
            <w:shd w:val="clear" w:color="auto" w:fill="auto"/>
            <w:noWrap/>
            <w:vAlign w:val="bottom"/>
          </w:tcPr>
          <w:p w:rsidR="008B6A08" w:rsidRPr="008F558F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njury mechanism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B6A08" w:rsidRPr="008F558F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fety errors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AIS score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IS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ISS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ied of injuries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olvo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d contusion, severe burn injuries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/roof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olvo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5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sedan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9D14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acial fractures, aortic rupture, rib fractures, diaphragm rupture, bilateral lung contusions, spleen rupture, liver rupture, intestine contusion, </w:t>
            </w:r>
            <w:r w:rsidR="009D1464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f the</w:t>
            </w:r>
            <w:r w:rsidR="009D1464"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umerus</w:t>
            </w:r>
            <w:proofErr w:type="spellEnd"/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femur, and pelvis.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roof, chest and abdomen impacted the side door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W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8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ilater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bilateral lung contusions, brain contusion, spleen contusion, liver contusion, radial, femur, and scapula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roof due to intrusion of vehicle interior, chest and abdomen in contact with steering wheel/dashboard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pel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2000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acture of C6 and C7, complete spinal cord injury, radial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eck and chest in direct impact with side door/roof and hit by heav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ecure</w:t>
            </w: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bjects in the rear seat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6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kull base fracture, rib fractures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and chest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oof/side door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zda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cial laceration, pelvic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roof and the pelvis struck the center console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rd sedan (1979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only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d contusion, femur 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and thigh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rcedes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1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ib fractures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neumothorax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small liver contusion, vertebral fractures L2-L5 (no spinal cord injury)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hest and abdomen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/steering wheel and center consol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zda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4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d contusion, pelvi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acture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side door/roof and steering wheel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oyota minivan (2001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ber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d contusion, brief loss of consciousness</w:t>
            </w:r>
            <w:r w:rsidR="009D146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roof/side door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B6A08" w:rsidRPr="00A30532" w:rsidTr="00071024">
        <w:trPr>
          <w:trHeight w:val="300"/>
        </w:trPr>
        <w:tc>
          <w:tcPr>
            <w:tcW w:w="77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Audi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996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llo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MVC: fixed object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spicion of alcohol and/or drugs, not tested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d contusion, brief loss of consciousness</w:t>
            </w:r>
            <w:r w:rsidR="002E02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:rsidR="008B6A08" w:rsidRPr="008F558F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ad </w:t>
            </w:r>
            <w:proofErr w:type="gramStart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acted</w:t>
            </w:r>
            <w:proofErr w:type="gramEnd"/>
            <w:r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B-pillar/side door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B6A08" w:rsidRPr="008F558F" w:rsidRDefault="00181917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lder</w:t>
            </w:r>
            <w:r w:rsidR="008B6A08" w:rsidRPr="008F55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MV that lacked side airbag and side curtain airbag</w:t>
            </w:r>
            <w:r w:rsidR="000710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:rsidR="008B6A08" w:rsidRPr="00A30532" w:rsidRDefault="008B6A08" w:rsidP="00CE7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B6A08" w:rsidRPr="005209C0" w:rsidTr="00071024">
        <w:trPr>
          <w:trHeight w:val="300"/>
        </w:trPr>
        <w:tc>
          <w:tcPr>
            <w:tcW w:w="15876" w:type="dxa"/>
            <w:gridSpan w:val="15"/>
            <w:shd w:val="clear" w:color="auto" w:fill="auto"/>
            <w:noWrap/>
          </w:tcPr>
          <w:p w:rsidR="008B6A08" w:rsidRPr="00A30532" w:rsidRDefault="008B6A08" w:rsidP="00CE72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VC = motor vehicle collisions; </w:t>
            </w:r>
            <w:proofErr w:type="spellStart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w</w:t>
            </w:r>
            <w:proofErr w:type="spellEnd"/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= station wagon; D= driver; F = front seat passenger; LR = left rear passenger; RR = right rear passenger; AI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core 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 Abbreviated Injury Severit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  <w:r w:rsidRPr="00A305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; ISS = Injury Severity Score, SB = seatbelt; SAH = subarachnoid hemorrhage; DAI = diffuse axonal injury</w:t>
            </w:r>
          </w:p>
        </w:tc>
      </w:tr>
    </w:tbl>
    <w:p w:rsidR="00D53D94" w:rsidRPr="00987F83" w:rsidRDefault="00D53D94" w:rsidP="00FA2F56">
      <w:pPr>
        <w:rPr>
          <w:b/>
          <w:lang w:val="en-US"/>
        </w:rPr>
      </w:pPr>
    </w:p>
    <w:sectPr w:rsidR="00D53D94" w:rsidRPr="00987F83" w:rsidSect="00141F36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794"/>
    <w:rsid w:val="00071024"/>
    <w:rsid w:val="000A2615"/>
    <w:rsid w:val="000D463C"/>
    <w:rsid w:val="0010116C"/>
    <w:rsid w:val="00134CCC"/>
    <w:rsid w:val="0013558E"/>
    <w:rsid w:val="00137EE1"/>
    <w:rsid w:val="00141F36"/>
    <w:rsid w:val="00181917"/>
    <w:rsid w:val="001901F0"/>
    <w:rsid w:val="001926B6"/>
    <w:rsid w:val="001A66C3"/>
    <w:rsid w:val="001B1FE5"/>
    <w:rsid w:val="001B4212"/>
    <w:rsid w:val="001B5C26"/>
    <w:rsid w:val="001D57FB"/>
    <w:rsid w:val="002A31D9"/>
    <w:rsid w:val="002E02F8"/>
    <w:rsid w:val="00312CAF"/>
    <w:rsid w:val="003636D9"/>
    <w:rsid w:val="003C30B0"/>
    <w:rsid w:val="00411350"/>
    <w:rsid w:val="00412C52"/>
    <w:rsid w:val="00420A75"/>
    <w:rsid w:val="00425429"/>
    <w:rsid w:val="00431CC6"/>
    <w:rsid w:val="00477BA6"/>
    <w:rsid w:val="004A27C4"/>
    <w:rsid w:val="004B1398"/>
    <w:rsid w:val="004C620E"/>
    <w:rsid w:val="004E5749"/>
    <w:rsid w:val="004F1B67"/>
    <w:rsid w:val="00512508"/>
    <w:rsid w:val="005209C0"/>
    <w:rsid w:val="005536C3"/>
    <w:rsid w:val="00556B17"/>
    <w:rsid w:val="00564A0F"/>
    <w:rsid w:val="00591547"/>
    <w:rsid w:val="005A4D5A"/>
    <w:rsid w:val="005C7024"/>
    <w:rsid w:val="005D7771"/>
    <w:rsid w:val="005F09DE"/>
    <w:rsid w:val="0061170B"/>
    <w:rsid w:val="0062464C"/>
    <w:rsid w:val="00627B27"/>
    <w:rsid w:val="00636867"/>
    <w:rsid w:val="006406A6"/>
    <w:rsid w:val="006615C1"/>
    <w:rsid w:val="006A66D7"/>
    <w:rsid w:val="006E6DFF"/>
    <w:rsid w:val="00745E4A"/>
    <w:rsid w:val="007C5D6E"/>
    <w:rsid w:val="007D388A"/>
    <w:rsid w:val="0083226F"/>
    <w:rsid w:val="008506B1"/>
    <w:rsid w:val="00895C53"/>
    <w:rsid w:val="008B6A08"/>
    <w:rsid w:val="008D7A44"/>
    <w:rsid w:val="008E5E62"/>
    <w:rsid w:val="009042D4"/>
    <w:rsid w:val="00951594"/>
    <w:rsid w:val="00966642"/>
    <w:rsid w:val="00987F83"/>
    <w:rsid w:val="009D1464"/>
    <w:rsid w:val="009F3A5F"/>
    <w:rsid w:val="00A82CD0"/>
    <w:rsid w:val="00AF7534"/>
    <w:rsid w:val="00B4460E"/>
    <w:rsid w:val="00B80794"/>
    <w:rsid w:val="00B82946"/>
    <w:rsid w:val="00B85B46"/>
    <w:rsid w:val="00BA1461"/>
    <w:rsid w:val="00BA6E17"/>
    <w:rsid w:val="00BB6477"/>
    <w:rsid w:val="00CE7255"/>
    <w:rsid w:val="00CF1CEC"/>
    <w:rsid w:val="00D16FBA"/>
    <w:rsid w:val="00D305B7"/>
    <w:rsid w:val="00D3387D"/>
    <w:rsid w:val="00D537E7"/>
    <w:rsid w:val="00D53D94"/>
    <w:rsid w:val="00D60AC3"/>
    <w:rsid w:val="00D6618A"/>
    <w:rsid w:val="00D66F06"/>
    <w:rsid w:val="00DA319E"/>
    <w:rsid w:val="00DC185C"/>
    <w:rsid w:val="00DD7438"/>
    <w:rsid w:val="00DE6949"/>
    <w:rsid w:val="00E066E3"/>
    <w:rsid w:val="00E45D2D"/>
    <w:rsid w:val="00E60520"/>
    <w:rsid w:val="00EA213D"/>
    <w:rsid w:val="00F037B1"/>
    <w:rsid w:val="00FA2689"/>
    <w:rsid w:val="00FA2F56"/>
    <w:rsid w:val="00FB367B"/>
    <w:rsid w:val="00FF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90BDB"/>
  <w15:docId w15:val="{CAA55C88-5DFE-430E-A5A4-A964FAA3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B8079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8079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80794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80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80794"/>
    <w:rPr>
      <w:rFonts w:ascii="Tahoma" w:hAnsi="Tahoma" w:cs="Tahoma"/>
      <w:sz w:val="16"/>
      <w:szCs w:val="16"/>
    </w:rPr>
  </w:style>
  <w:style w:type="paragraph" w:styleId="Bildetekst">
    <w:name w:val="caption"/>
    <w:basedOn w:val="Normal"/>
    <w:next w:val="Normal"/>
    <w:uiPriority w:val="35"/>
    <w:unhideWhenUsed/>
    <w:qFormat/>
    <w:rsid w:val="00B8079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C9FD87-6798-40A7-A9E4-A552CAABD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3487</Words>
  <Characters>1848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2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Mario Breen</dc:creator>
  <cp:lastModifiedBy>Jan Mario Breen</cp:lastModifiedBy>
  <cp:revision>5</cp:revision>
  <dcterms:created xsi:type="dcterms:W3CDTF">2022-05-12T08:58:00Z</dcterms:created>
  <dcterms:modified xsi:type="dcterms:W3CDTF">2022-05-12T09:12:00Z</dcterms:modified>
</cp:coreProperties>
</file>